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4B66AA" w14:textId="2C8A9EF4" w:rsidR="008668F8" w:rsidRPr="006208E4" w:rsidRDefault="00423CC2" w:rsidP="003F513B">
      <w:pPr>
        <w:spacing w:after="0" w:line="240" w:lineRule="auto"/>
        <w:jc w:val="both"/>
        <w:rPr>
          <w:rFonts w:ascii="Times New Roman" w:hAnsi="Times New Roman" w:cs="Times New Roman"/>
          <w:bCs/>
          <w:lang w:val="en-GB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8668F8" w:rsidRPr="006208E4">
        <w:rPr>
          <w:rFonts w:ascii="Times New Roman" w:hAnsi="Times New Roman" w:cs="Times New Roman"/>
          <w:b/>
          <w:bCs/>
          <w:lang w:val="en-US"/>
        </w:rPr>
        <w:t>S</w:t>
      </w:r>
      <w:r w:rsidR="00A24AD2" w:rsidRPr="006208E4">
        <w:rPr>
          <w:rFonts w:ascii="Times New Roman" w:hAnsi="Times New Roman" w:cs="Times New Roman"/>
          <w:b/>
          <w:bCs/>
          <w:lang w:val="en-US"/>
        </w:rPr>
        <w:t>1</w:t>
      </w:r>
      <w:r w:rsidR="008668F8" w:rsidRPr="006208E4">
        <w:rPr>
          <w:rFonts w:ascii="Times New Roman" w:hAnsi="Times New Roman" w:cs="Times New Roman"/>
          <w:lang w:val="en-US"/>
        </w:rPr>
        <w:t xml:space="preserve">. </w:t>
      </w:r>
      <w:r w:rsidR="008668F8" w:rsidRPr="006208E4">
        <w:rPr>
          <w:rFonts w:ascii="Times New Roman" w:hAnsi="Times New Roman" w:cs="Times New Roman"/>
          <w:bCs/>
          <w:lang w:val="en-GB"/>
        </w:rPr>
        <w:t xml:space="preserve">Genotypic mean values of </w:t>
      </w:r>
      <w:r w:rsidR="008668F8" w:rsidRPr="006208E4">
        <w:rPr>
          <w:rFonts w:ascii="Times New Roman" w:hAnsi="Times New Roman" w:cs="Times New Roman"/>
          <w:lang w:val="en-GB"/>
        </w:rPr>
        <w:t>root weight density (RWD, g m</w:t>
      </w:r>
      <w:r w:rsidR="008668F8" w:rsidRPr="006208E4">
        <w:rPr>
          <w:rFonts w:ascii="Times New Roman" w:hAnsi="Times New Roman" w:cs="Times New Roman"/>
          <w:vertAlign w:val="superscript"/>
          <w:lang w:val="en-GB"/>
        </w:rPr>
        <w:t>-3</w:t>
      </w:r>
      <w:r w:rsidR="008668F8" w:rsidRPr="006208E4">
        <w:rPr>
          <w:rFonts w:ascii="Times New Roman" w:hAnsi="Times New Roman" w:cs="Times New Roman"/>
          <w:lang w:val="en-GB"/>
        </w:rPr>
        <w:t>) and soil water content (Ө, cm</w:t>
      </w:r>
      <w:r w:rsidR="008668F8" w:rsidRPr="006208E4">
        <w:rPr>
          <w:rFonts w:ascii="Times New Roman" w:hAnsi="Times New Roman" w:cs="Times New Roman"/>
          <w:vertAlign w:val="superscript"/>
          <w:lang w:val="en-GB"/>
        </w:rPr>
        <w:t>3</w:t>
      </w:r>
      <w:r w:rsidR="008668F8" w:rsidRPr="006208E4">
        <w:rPr>
          <w:rFonts w:ascii="Times New Roman" w:hAnsi="Times New Roman" w:cs="Times New Roman"/>
          <w:lang w:val="en-GB"/>
        </w:rPr>
        <w:t xml:space="preserve"> cm</w:t>
      </w:r>
      <w:r w:rsidR="008668F8" w:rsidRPr="006208E4">
        <w:rPr>
          <w:rFonts w:ascii="Times New Roman" w:hAnsi="Times New Roman" w:cs="Times New Roman"/>
          <w:vertAlign w:val="superscript"/>
          <w:lang w:val="en-GB"/>
        </w:rPr>
        <w:t>-3</w:t>
      </w:r>
      <w:r w:rsidR="008668F8" w:rsidRPr="006208E4">
        <w:rPr>
          <w:rFonts w:ascii="Times New Roman" w:hAnsi="Times New Roman" w:cs="Times New Roman"/>
          <w:lang w:val="en-GB"/>
        </w:rPr>
        <w:t xml:space="preserve">) studied </w:t>
      </w:r>
      <w:r w:rsidR="008668F8" w:rsidRPr="006208E4">
        <w:rPr>
          <w:rFonts w:ascii="Times New Roman" w:hAnsi="Times New Roman" w:cs="Times New Roman"/>
          <w:bCs/>
          <w:lang w:val="en-GB"/>
        </w:rPr>
        <w:t xml:space="preserve">under different water </w:t>
      </w:r>
      <w:r w:rsidR="000878FA">
        <w:rPr>
          <w:rFonts w:ascii="Times New Roman" w:hAnsi="Times New Roman" w:cs="Times New Roman"/>
          <w:bCs/>
          <w:lang w:val="en-GB"/>
        </w:rPr>
        <w:t>regimes</w:t>
      </w:r>
      <w:r w:rsidR="008668F8" w:rsidRPr="006208E4">
        <w:rPr>
          <w:rFonts w:ascii="Times New Roman" w:hAnsi="Times New Roman" w:cs="Times New Roman"/>
          <w:bCs/>
          <w:lang w:val="en-GB"/>
        </w:rPr>
        <w:t xml:space="preserve"> in the 2016 trials.</w:t>
      </w:r>
    </w:p>
    <w:p w14:paraId="5FAE5D66" w14:textId="77777777" w:rsidR="008668F8" w:rsidRPr="00C140A8" w:rsidRDefault="008668F8" w:rsidP="003F513B">
      <w:pPr>
        <w:spacing w:after="0" w:line="240" w:lineRule="auto"/>
        <w:jc w:val="both"/>
        <w:rPr>
          <w:rFonts w:ascii="Calibri" w:hAnsi="Calibri" w:cs="Calibri"/>
          <w:sz w:val="18"/>
          <w:szCs w:val="18"/>
          <w:lang w:val="en-US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677"/>
        <w:gridCol w:w="256"/>
        <w:gridCol w:w="1218"/>
        <w:gridCol w:w="907"/>
        <w:gridCol w:w="1362"/>
        <w:gridCol w:w="985"/>
        <w:gridCol w:w="1276"/>
        <w:gridCol w:w="256"/>
        <w:gridCol w:w="1218"/>
        <w:gridCol w:w="907"/>
        <w:gridCol w:w="1362"/>
        <w:gridCol w:w="985"/>
        <w:gridCol w:w="1276"/>
        <w:gridCol w:w="256"/>
        <w:gridCol w:w="735"/>
        <w:gridCol w:w="724"/>
      </w:tblGrid>
      <w:tr w:rsidR="008668F8" w:rsidRPr="006208E4" w14:paraId="6719D789" w14:textId="77777777" w:rsidTr="00C140A8">
        <w:trPr>
          <w:trHeight w:val="315"/>
        </w:trPr>
        <w:tc>
          <w:tcPr>
            <w:tcW w:w="237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F42037F" w14:textId="77777777" w:rsidR="008668F8" w:rsidRPr="006208E4" w:rsidRDefault="008668F8" w:rsidP="003F5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Trait</w:t>
            </w:r>
          </w:p>
        </w:tc>
        <w:tc>
          <w:tcPr>
            <w:tcW w:w="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CF920" w14:textId="77777777" w:rsidR="008668F8" w:rsidRPr="006208E4" w:rsidRDefault="008668F8" w:rsidP="003F5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092" w:type="pct"/>
            <w:gridSpan w:val="11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E203C" w14:textId="77777777" w:rsidR="008668F8" w:rsidRPr="006208E4" w:rsidRDefault="008668F8" w:rsidP="003F5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ean (HSD-Tukey)</w:t>
            </w:r>
          </w:p>
        </w:tc>
        <w:tc>
          <w:tcPr>
            <w:tcW w:w="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76EF2" w14:textId="77777777" w:rsidR="008668F8" w:rsidRPr="006208E4" w:rsidRDefault="008668F8" w:rsidP="003F5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10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808E3" w14:textId="77777777" w:rsidR="008668F8" w:rsidRPr="006208E4" w:rsidRDefault="008668F8" w:rsidP="003F5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ean</w:t>
            </w:r>
          </w:p>
        </w:tc>
      </w:tr>
      <w:tr w:rsidR="008668F8" w:rsidRPr="006208E4" w14:paraId="4B26C121" w14:textId="77777777" w:rsidTr="00C140A8">
        <w:trPr>
          <w:trHeight w:val="315"/>
        </w:trPr>
        <w:tc>
          <w:tcPr>
            <w:tcW w:w="237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6E9243" w14:textId="77777777" w:rsidR="008668F8" w:rsidRPr="006208E4" w:rsidRDefault="008668F8" w:rsidP="00A24A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DF8F8" w14:textId="77777777" w:rsidR="008668F8" w:rsidRPr="006208E4" w:rsidRDefault="008668F8" w:rsidP="00A24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06" w:type="pct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519C3" w14:textId="77777777" w:rsidR="008668F8" w:rsidRPr="006208E4" w:rsidRDefault="008668F8" w:rsidP="00A24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WW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A153F" w14:textId="77777777" w:rsidR="008668F8" w:rsidRPr="006208E4" w:rsidRDefault="008668F8" w:rsidP="00A24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06" w:type="pct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DEFB2" w14:textId="4C216349" w:rsidR="008668F8" w:rsidRPr="006208E4" w:rsidRDefault="008668F8" w:rsidP="00A24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W</w:t>
            </w:r>
            <w:r w:rsidR="00A037A1" w:rsidRPr="006208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L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16963" w14:textId="77777777" w:rsidR="008668F8" w:rsidRPr="006208E4" w:rsidRDefault="008668F8" w:rsidP="00A24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10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54E01E" w14:textId="77777777" w:rsidR="008668F8" w:rsidRPr="006208E4" w:rsidRDefault="008668F8" w:rsidP="00A24A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8668F8" w:rsidRPr="006208E4" w14:paraId="15EFF588" w14:textId="77777777" w:rsidTr="00C140A8">
        <w:trPr>
          <w:trHeight w:val="315"/>
        </w:trPr>
        <w:tc>
          <w:tcPr>
            <w:tcW w:w="237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CBEDD9" w14:textId="77777777" w:rsidR="008668F8" w:rsidRPr="006208E4" w:rsidRDefault="008668F8" w:rsidP="00A24A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07606" w14:textId="77777777" w:rsidR="008668F8" w:rsidRPr="006208E4" w:rsidRDefault="008668F8" w:rsidP="00A24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C9601" w14:textId="7777777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an</w:t>
            </w:r>
            <w:r w:rsidRPr="006208E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era-INIA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36554" w14:textId="7777777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QU</w:t>
            </w:r>
            <w:r w:rsidRPr="006208E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</w:t>
            </w:r>
            <w:r w:rsidRPr="006208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569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30D80" w14:textId="7777777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ONT</w:t>
            </w:r>
            <w:r w:rsidRPr="006208E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GRO</w:t>
            </w:r>
            <w:r w:rsidRPr="006208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98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9B400" w14:textId="7777777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QUP2529</w:t>
            </w:r>
          </w:p>
        </w:tc>
        <w:tc>
          <w:tcPr>
            <w:tcW w:w="4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B4F4B" w14:textId="7777777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ONTAGRO8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DF4A6" w14:textId="7777777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F3649" w14:textId="7777777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an</w:t>
            </w:r>
            <w:r w:rsidRPr="006208E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era-INIA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247EA" w14:textId="7777777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QU</w:t>
            </w:r>
            <w:r w:rsidRPr="006208E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</w:t>
            </w:r>
            <w:r w:rsidRPr="006208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569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DBB18" w14:textId="7777777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ONT</w:t>
            </w:r>
            <w:r w:rsidRPr="006208E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GRO</w:t>
            </w:r>
            <w:r w:rsidRPr="006208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98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F4E73" w14:textId="7777777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QUP2529</w:t>
            </w:r>
          </w:p>
        </w:tc>
        <w:tc>
          <w:tcPr>
            <w:tcW w:w="4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17D99" w14:textId="7777777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ONTAGRO8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C3F1C" w14:textId="7777777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1DD78E" w14:textId="7777777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WW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E3603F" w14:textId="296355D5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W</w:t>
            </w:r>
            <w:r w:rsidR="006D1E3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L</w:t>
            </w:r>
          </w:p>
        </w:tc>
      </w:tr>
      <w:tr w:rsidR="008668F8" w:rsidRPr="006208E4" w14:paraId="6AE9402A" w14:textId="77777777" w:rsidTr="00C140A8">
        <w:trPr>
          <w:trHeight w:val="300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AB0F11" w14:textId="77777777" w:rsidR="008668F8" w:rsidRPr="006208E4" w:rsidRDefault="008668F8" w:rsidP="00A24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WD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DBC8C" w14:textId="77777777" w:rsidR="008668F8" w:rsidRPr="006208E4" w:rsidRDefault="008668F8" w:rsidP="00A24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6F145" w14:textId="74C27155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52.69 ab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2B68F" w14:textId="6282BAB8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26.97 c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28BA2" w14:textId="4C4213F6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22.55 b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366C0" w14:textId="1E04AC85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77.01 ab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97D43" w14:textId="345B303A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91.78 a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73EF2" w14:textId="7777777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69EF5" w14:textId="2955E69B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0.01 a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CFD0F" w14:textId="5F7C915D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2.06 b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52367" w14:textId="48E17A72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46.18 a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C2977" w14:textId="0D234334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7.65 b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FAE98" w14:textId="1CD5E8ED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99.98 a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9DA6E" w14:textId="7777777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D864C" w14:textId="7777777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94.2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617BB" w14:textId="7777777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53.18</w:t>
            </w:r>
          </w:p>
        </w:tc>
      </w:tr>
      <w:tr w:rsidR="008668F8" w:rsidRPr="006208E4" w14:paraId="183F036E" w14:textId="77777777" w:rsidTr="00C140A8">
        <w:trPr>
          <w:trHeight w:val="300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4F864B" w14:textId="77777777" w:rsidR="008668F8" w:rsidRPr="006208E4" w:rsidRDefault="008668F8" w:rsidP="00A24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WD2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FA89D" w14:textId="77777777" w:rsidR="008668F8" w:rsidRPr="006208E4" w:rsidRDefault="008668F8" w:rsidP="00A24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45FCF" w14:textId="55558711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1.78 a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C5AB2" w14:textId="4D2B6F24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6.73 b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037FB" w14:textId="16539B5C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2.42 a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05F71" w14:textId="207BE5C0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6.95 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A41EC" w14:textId="4C29BB9C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5.36 a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FECB4" w14:textId="7777777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8736F" w14:textId="7777777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7.4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12C16" w14:textId="7777777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6.0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51BC3" w14:textId="7777777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7.1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6E487" w14:textId="7777777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9.4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9DCF7" w14:textId="7777777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2.63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EEC56" w14:textId="7777777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D7BC7" w14:textId="7777777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8.6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267A5" w14:textId="7777777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2.52</w:t>
            </w:r>
          </w:p>
        </w:tc>
      </w:tr>
      <w:tr w:rsidR="008668F8" w:rsidRPr="006208E4" w14:paraId="4F3FEB4C" w14:textId="77777777" w:rsidTr="00C140A8">
        <w:trPr>
          <w:trHeight w:val="300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73484F" w14:textId="77777777" w:rsidR="008668F8" w:rsidRPr="006208E4" w:rsidRDefault="008668F8" w:rsidP="00A24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WD3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9E521" w14:textId="77777777" w:rsidR="008668F8" w:rsidRPr="006208E4" w:rsidRDefault="008668F8" w:rsidP="00A24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7E214" w14:textId="780F26BC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9.93 a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8F0DB" w14:textId="784DFD0B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75.85 b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CE85D" w14:textId="62F18DD9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1.24 ab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AF35A" w14:textId="67DBAB9A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9.20 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6AD0B" w14:textId="715310C1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2.88 ab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967AD" w14:textId="7777777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B01CF" w14:textId="1AB6A5D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4.08 ab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1313F" w14:textId="6C04E7F8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9.84 b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B2FEE" w14:textId="1343FE25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5.61 a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A8278" w14:textId="32799E65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5.61 ab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C1A9A" w14:textId="7EBE5112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2.39 ab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533BA" w14:textId="7777777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E3FBC" w14:textId="7777777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9.8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FEEFB" w14:textId="7777777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5.51</w:t>
            </w:r>
          </w:p>
        </w:tc>
      </w:tr>
      <w:tr w:rsidR="008668F8" w:rsidRPr="006208E4" w14:paraId="085C319A" w14:textId="77777777" w:rsidTr="00C140A8">
        <w:trPr>
          <w:trHeight w:val="300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32B3D3" w14:textId="77777777" w:rsidR="008668F8" w:rsidRPr="006208E4" w:rsidRDefault="008668F8" w:rsidP="00A24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WD4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99119" w14:textId="77777777" w:rsidR="008668F8" w:rsidRPr="006208E4" w:rsidRDefault="008668F8" w:rsidP="00A24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0580E" w14:textId="66390B36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5.37 ab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EE11C" w14:textId="356FF135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6.81 b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EC8B6" w14:textId="228548E2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5.22 ab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6CA48" w14:textId="6E49DCA4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9.83 ab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AEFAB" w14:textId="22A277EA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1.30 a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93FD9" w14:textId="7777777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341AB" w14:textId="7777777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6.2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B3529" w14:textId="7777777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8.7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318ED" w14:textId="7777777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7.9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FE3F6" w14:textId="7777777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8.4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9201E" w14:textId="7777777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7.3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2113D" w14:textId="7777777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C320A" w14:textId="7777777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9.7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8A485" w14:textId="7777777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9.75</w:t>
            </w:r>
          </w:p>
        </w:tc>
      </w:tr>
      <w:tr w:rsidR="008668F8" w:rsidRPr="006208E4" w14:paraId="4EC806FB" w14:textId="77777777" w:rsidTr="00C140A8">
        <w:trPr>
          <w:trHeight w:val="300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E785A9" w14:textId="77777777" w:rsidR="008668F8" w:rsidRPr="006208E4" w:rsidRDefault="008668F8" w:rsidP="00A24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WD5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F7E61" w14:textId="77777777" w:rsidR="008668F8" w:rsidRPr="006208E4" w:rsidRDefault="008668F8" w:rsidP="00A24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05536" w14:textId="4DDF1B0F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4.82 a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1C9C4" w14:textId="031DDA21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4.74 b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6332E" w14:textId="2B45E900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2.73 ab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6306C" w14:textId="340863A5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6.45 b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C685C" w14:textId="40E375BA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3.51 a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C9C69" w14:textId="7777777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96641" w14:textId="7777777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6.8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473B3" w14:textId="7777777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1.8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77AB0" w14:textId="7777777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5.9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A718E" w14:textId="7777777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7.8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3103B" w14:textId="7777777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6.35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27164" w14:textId="7777777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4C784" w14:textId="7777777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4.4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70A05" w14:textId="7777777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3.76</w:t>
            </w:r>
          </w:p>
        </w:tc>
      </w:tr>
      <w:tr w:rsidR="008668F8" w:rsidRPr="006208E4" w14:paraId="1B8205B8" w14:textId="77777777" w:rsidTr="00C140A8">
        <w:trPr>
          <w:trHeight w:val="300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C0A89E" w14:textId="77777777" w:rsidR="008668F8" w:rsidRPr="006208E4" w:rsidRDefault="008668F8" w:rsidP="00A24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WD6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1AE1B" w14:textId="77777777" w:rsidR="008668F8" w:rsidRPr="006208E4" w:rsidRDefault="008668F8" w:rsidP="00A24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1338D" w14:textId="712830AA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9.35 ab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377DF" w14:textId="2DDFF0A1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8.74 c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A8313" w14:textId="031F2888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35.22 </w:t>
            </w:r>
            <w:proofErr w:type="spellStart"/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bc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33A4E" w14:textId="5D62AD4A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45.69 </w:t>
            </w:r>
            <w:proofErr w:type="spellStart"/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c</w:t>
            </w:r>
            <w:proofErr w:type="spellEnd"/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0AA57" w14:textId="2D9EDF74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.58 a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38394" w14:textId="7777777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B928B" w14:textId="7777777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7.5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1BDCF" w14:textId="7777777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.9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B637A" w14:textId="7777777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3.6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3F86B" w14:textId="7777777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9.3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DE415" w14:textId="7777777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2.62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3D0D8" w14:textId="7777777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FD8CC" w14:textId="7777777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5.5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CB3FF" w14:textId="7777777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7.63</w:t>
            </w:r>
          </w:p>
        </w:tc>
      </w:tr>
      <w:tr w:rsidR="008668F8" w:rsidRPr="006208E4" w14:paraId="5393FE8F" w14:textId="77777777" w:rsidTr="00C140A8">
        <w:trPr>
          <w:trHeight w:val="300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2233A4" w14:textId="77777777" w:rsidR="008668F8" w:rsidRPr="006208E4" w:rsidRDefault="008668F8" w:rsidP="00A24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WD7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40593" w14:textId="77777777" w:rsidR="008668F8" w:rsidRPr="006208E4" w:rsidRDefault="008668F8" w:rsidP="00A24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6C0EE" w14:textId="42EF4161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.15 a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42CD8" w14:textId="6FABF0B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9.25 b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95820" w14:textId="323E8B73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.82 ab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68E8F" w14:textId="24789511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9.73 b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7A9A4" w14:textId="40FB824B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.39 a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3BA10" w14:textId="7777777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5EE92" w14:textId="7777777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.8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E536B" w14:textId="7777777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1.8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31DCA" w14:textId="7777777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9.6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ABA35" w14:textId="7777777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7.6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6456B" w14:textId="7777777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4.45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1DC41" w14:textId="7777777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BA744" w14:textId="7777777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9.4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CCD12" w14:textId="7777777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4.68</w:t>
            </w:r>
          </w:p>
        </w:tc>
      </w:tr>
      <w:tr w:rsidR="008668F8" w:rsidRPr="006208E4" w14:paraId="70D405AD" w14:textId="77777777" w:rsidTr="00C140A8">
        <w:trPr>
          <w:trHeight w:val="315"/>
        </w:trPr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F9997AD" w14:textId="77777777" w:rsidR="008668F8" w:rsidRPr="006208E4" w:rsidRDefault="008668F8" w:rsidP="00A24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WD8</w:t>
            </w:r>
          </w:p>
        </w:tc>
        <w:tc>
          <w:tcPr>
            <w:tcW w:w="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CBEFB" w14:textId="77777777" w:rsidR="008668F8" w:rsidRPr="006208E4" w:rsidRDefault="008668F8" w:rsidP="00A24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79C31" w14:textId="7777777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89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FEB22" w14:textId="7777777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.53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C170C" w14:textId="7777777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.94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CFAD4" w14:textId="7777777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.16</w:t>
            </w:r>
          </w:p>
        </w:tc>
        <w:tc>
          <w:tcPr>
            <w:tcW w:w="4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F7E31" w14:textId="7777777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17</w:t>
            </w:r>
          </w:p>
        </w:tc>
        <w:tc>
          <w:tcPr>
            <w:tcW w:w="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8FC35" w14:textId="7777777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0785C" w14:textId="7777777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.74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64C0C" w14:textId="7777777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.13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02E0B" w14:textId="7777777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.47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332FC" w14:textId="7777777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.05</w:t>
            </w:r>
          </w:p>
        </w:tc>
        <w:tc>
          <w:tcPr>
            <w:tcW w:w="4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7E955" w14:textId="7777777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.67</w:t>
            </w:r>
          </w:p>
        </w:tc>
        <w:tc>
          <w:tcPr>
            <w:tcW w:w="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F180D" w14:textId="7777777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A9114" w14:textId="7777777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.54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C6462" w14:textId="7777777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.01</w:t>
            </w:r>
          </w:p>
        </w:tc>
      </w:tr>
      <w:tr w:rsidR="008668F8" w:rsidRPr="006208E4" w14:paraId="5FFB54AC" w14:textId="77777777" w:rsidTr="00C140A8">
        <w:trPr>
          <w:trHeight w:val="300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EAA447" w14:textId="77777777" w:rsidR="008668F8" w:rsidRPr="006208E4" w:rsidRDefault="008668F8" w:rsidP="00A24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Ө 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CF6F6" w14:textId="77777777" w:rsidR="008668F8" w:rsidRPr="006208E4" w:rsidRDefault="008668F8" w:rsidP="00A24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AF390" w14:textId="7777777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0.07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EBDFE" w14:textId="7777777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0.11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B9B93" w14:textId="7777777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0.08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C6298" w14:textId="7777777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0.14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F355E" w14:textId="7777777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0.06 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F09F3" w14:textId="7777777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D8EF6" w14:textId="7777777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24B7B" w14:textId="7777777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69EE7" w14:textId="7777777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AC901" w14:textId="7777777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DF0F9" w14:textId="7777777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7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2507B" w14:textId="7777777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65838" w14:textId="555B1385" w:rsidR="008668F8" w:rsidRPr="008B1B49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B1B4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0.09 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35EDE" w14:textId="0494A6A1" w:rsidR="008668F8" w:rsidRPr="008B1B49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B1B4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0.04 </w:t>
            </w:r>
          </w:p>
        </w:tc>
      </w:tr>
      <w:tr w:rsidR="008668F8" w:rsidRPr="006208E4" w14:paraId="6CC95FC1" w14:textId="77777777" w:rsidTr="00C140A8">
        <w:trPr>
          <w:trHeight w:val="300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EC2526" w14:textId="77777777" w:rsidR="008668F8" w:rsidRPr="006208E4" w:rsidRDefault="008668F8" w:rsidP="00A24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Ө 2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9F467" w14:textId="77777777" w:rsidR="008668F8" w:rsidRPr="006208E4" w:rsidRDefault="008668F8" w:rsidP="00A24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1E5D7" w14:textId="0BC25E4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0 a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B3B74" w14:textId="3AA773E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2 ab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49C85" w14:textId="451641E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1 a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569D1" w14:textId="01EB24B9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6 ab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9460C" w14:textId="34EC6C9A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8 b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1335E" w14:textId="7777777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C8467" w14:textId="7777777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0226F" w14:textId="7777777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5CCF3" w14:textId="7777777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4AD5" w14:textId="7777777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7D54D" w14:textId="7777777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6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EB1A1" w14:textId="7777777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15258" w14:textId="2208AF3C" w:rsidR="008668F8" w:rsidRPr="008B1B49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B1B4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0.14 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0C02D" w14:textId="0F3F25AA" w:rsidR="008668F8" w:rsidRPr="008B1B49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B1B4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0.05 </w:t>
            </w:r>
          </w:p>
        </w:tc>
      </w:tr>
      <w:tr w:rsidR="008668F8" w:rsidRPr="006208E4" w14:paraId="24CBA666" w14:textId="77777777" w:rsidTr="00C140A8">
        <w:trPr>
          <w:trHeight w:val="300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6B4E0D" w14:textId="77777777" w:rsidR="008668F8" w:rsidRPr="006208E4" w:rsidRDefault="008668F8" w:rsidP="00A24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Ө 3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E0198" w14:textId="77777777" w:rsidR="008668F8" w:rsidRPr="006208E4" w:rsidRDefault="008668F8" w:rsidP="00A24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FF8E2" w14:textId="7777777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C000C" w14:textId="7777777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A8F46" w14:textId="7777777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72BC7" w14:textId="7777777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71F61" w14:textId="7777777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5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B748D" w14:textId="7777777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3146B" w14:textId="7777777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34CDA" w14:textId="7777777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803F6" w14:textId="7777777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CDA1E" w14:textId="7777777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8A45C" w14:textId="7777777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7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65A2E" w14:textId="7777777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E5AC0" w14:textId="42374313" w:rsidR="008668F8" w:rsidRPr="008B1B49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B1B4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0.18 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C2886" w14:textId="345DD849" w:rsidR="008668F8" w:rsidRPr="008B1B49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B1B4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0.05 </w:t>
            </w:r>
          </w:p>
        </w:tc>
      </w:tr>
      <w:tr w:rsidR="008668F8" w:rsidRPr="006208E4" w14:paraId="472E4DEA" w14:textId="77777777" w:rsidTr="00C140A8">
        <w:trPr>
          <w:trHeight w:val="300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BB6B80" w14:textId="77777777" w:rsidR="008668F8" w:rsidRPr="006208E4" w:rsidRDefault="008668F8" w:rsidP="00A24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Ө 4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7DC2D" w14:textId="77777777" w:rsidR="008668F8" w:rsidRPr="006208E4" w:rsidRDefault="008668F8" w:rsidP="00A24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6798D" w14:textId="7777777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1C97A" w14:textId="7777777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B0A16" w14:textId="7777777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ED3BE" w14:textId="7777777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E13A4" w14:textId="7777777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4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4388B" w14:textId="7777777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A0EA8" w14:textId="6D0F2DE8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8 ab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0F4B6" w14:textId="7A610594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5 a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8AE01" w14:textId="771FF8F8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7 ab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82592" w14:textId="209F4C30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5 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61746" w14:textId="1A3A9E4A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9 b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7ABFA" w14:textId="7777777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D5D9A" w14:textId="5D15052B" w:rsidR="008668F8" w:rsidRPr="008B1B49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B1B4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0.20 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CB73B" w14:textId="1B7A0D53" w:rsidR="008668F8" w:rsidRPr="008B1B49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B1B4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0.07 </w:t>
            </w:r>
          </w:p>
        </w:tc>
      </w:tr>
      <w:tr w:rsidR="008668F8" w:rsidRPr="006208E4" w14:paraId="0E7776A8" w14:textId="77777777" w:rsidTr="00C140A8">
        <w:trPr>
          <w:trHeight w:val="300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6FF108" w14:textId="77777777" w:rsidR="008668F8" w:rsidRPr="006208E4" w:rsidRDefault="008668F8" w:rsidP="00A24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Ө 5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EB6BF" w14:textId="77777777" w:rsidR="008668F8" w:rsidRPr="006208E4" w:rsidRDefault="008668F8" w:rsidP="00A24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57402" w14:textId="7777777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05A87" w14:textId="7777777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DB2CE" w14:textId="7777777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1406F" w14:textId="7777777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1B39E" w14:textId="7777777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6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4B7AC" w14:textId="7777777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72450" w14:textId="7777777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9014D" w14:textId="7777777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3EB12" w14:textId="7777777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DF460" w14:textId="7777777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4AA64" w14:textId="7777777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3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99BEB" w14:textId="7777777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F34D3" w14:textId="0A743796" w:rsidR="008668F8" w:rsidRPr="008B1B49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B1B4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0.24 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A742C" w14:textId="4F697353" w:rsidR="008668F8" w:rsidRPr="008B1B49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B1B4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0.10 </w:t>
            </w:r>
          </w:p>
        </w:tc>
      </w:tr>
      <w:tr w:rsidR="008668F8" w:rsidRPr="006208E4" w14:paraId="370CEB3D" w14:textId="77777777" w:rsidTr="00C140A8">
        <w:trPr>
          <w:trHeight w:val="300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0FC720" w14:textId="77777777" w:rsidR="008668F8" w:rsidRPr="006208E4" w:rsidRDefault="008668F8" w:rsidP="00A24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Ө 6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6E407" w14:textId="77777777" w:rsidR="008668F8" w:rsidRPr="006208E4" w:rsidRDefault="008668F8" w:rsidP="00A24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6AC60" w14:textId="55D72FFC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6 ab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F8B75" w14:textId="3B58ABBE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6 ab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5E444" w14:textId="53C15FA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5 a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2D999" w14:textId="3C7F7C62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6 ab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294B4" w14:textId="01D398F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8 b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F9A39" w14:textId="7777777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C7EEF" w14:textId="2D9FFBA5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7 b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E64F9" w14:textId="6D85C075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3 ab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48F9B" w14:textId="3F353F5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4 ab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5FD67" w14:textId="78CBC9BD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8 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75F49" w14:textId="3D074F65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9 b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F71ED" w14:textId="7777777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25510" w14:textId="27853DBA" w:rsidR="008668F8" w:rsidRPr="008B1B49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B1B4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0.26 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5F09F" w14:textId="64EF67AE" w:rsidR="008668F8" w:rsidRPr="008B1B49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B1B4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0.14 </w:t>
            </w:r>
          </w:p>
        </w:tc>
      </w:tr>
      <w:tr w:rsidR="008668F8" w:rsidRPr="006208E4" w14:paraId="69834785" w14:textId="77777777" w:rsidTr="00C140A8">
        <w:trPr>
          <w:trHeight w:val="300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A95715" w14:textId="77777777" w:rsidR="008668F8" w:rsidRPr="006208E4" w:rsidRDefault="008668F8" w:rsidP="00A24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Ө 7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E84E3" w14:textId="77777777" w:rsidR="008668F8" w:rsidRPr="006208E4" w:rsidRDefault="008668F8" w:rsidP="00A24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CE483" w14:textId="7777777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74C94" w14:textId="7777777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1C58B" w14:textId="7777777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46865" w14:textId="7777777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5D11F" w14:textId="7777777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45159" w14:textId="7777777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1C14A" w14:textId="5C7DB9B8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3 b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0F453" w14:textId="5E4AB47D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6 ab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9CFB9" w14:textId="72FB07C8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6 ab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2AF32" w14:textId="236684D6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9 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7D37A" w14:textId="2F02BEEA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6 ab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8BFA4" w14:textId="7777777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CEBFD" w14:textId="3D9DBFF1" w:rsidR="008668F8" w:rsidRPr="008B1B49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B1B4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0.28 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63B08" w14:textId="7E8F9260" w:rsidR="008668F8" w:rsidRPr="008B1B49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B1B4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0.16 </w:t>
            </w:r>
          </w:p>
        </w:tc>
      </w:tr>
      <w:tr w:rsidR="008668F8" w:rsidRPr="006208E4" w14:paraId="56701145" w14:textId="77777777" w:rsidTr="00C140A8">
        <w:trPr>
          <w:trHeight w:val="315"/>
        </w:trPr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C5B9A32" w14:textId="77777777" w:rsidR="008668F8" w:rsidRPr="006208E4" w:rsidRDefault="008668F8" w:rsidP="00A24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Ө 8</w:t>
            </w:r>
          </w:p>
        </w:tc>
        <w:tc>
          <w:tcPr>
            <w:tcW w:w="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76B0D" w14:textId="77777777" w:rsidR="008668F8" w:rsidRPr="006208E4" w:rsidRDefault="008668F8" w:rsidP="00A24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28101" w14:textId="7777777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8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BCE71" w14:textId="7777777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3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B9F0B" w14:textId="7777777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7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1223E" w14:textId="7777777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1</w:t>
            </w:r>
          </w:p>
        </w:tc>
        <w:tc>
          <w:tcPr>
            <w:tcW w:w="4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B75AC" w14:textId="7777777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4</w:t>
            </w:r>
          </w:p>
        </w:tc>
        <w:tc>
          <w:tcPr>
            <w:tcW w:w="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E1676" w14:textId="7777777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07193" w14:textId="1762E131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1 ab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203E5" w14:textId="4765C188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8 ab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C4CD3" w14:textId="25BE691B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9 ab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BEBF5" w14:textId="14D2FD7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4 a</w:t>
            </w:r>
          </w:p>
        </w:tc>
        <w:tc>
          <w:tcPr>
            <w:tcW w:w="4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7DD68" w14:textId="7D526ABC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2 b</w:t>
            </w:r>
          </w:p>
        </w:tc>
        <w:tc>
          <w:tcPr>
            <w:tcW w:w="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5E2F5" w14:textId="77777777" w:rsidR="008668F8" w:rsidRPr="006208E4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08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0945E" w14:textId="67D9634E" w:rsidR="008668F8" w:rsidRPr="008B1B49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B1B4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0.15 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898EF" w14:textId="19C3909D" w:rsidR="008668F8" w:rsidRPr="008B1B49" w:rsidRDefault="008668F8" w:rsidP="00C140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B1B4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0.09 </w:t>
            </w:r>
          </w:p>
        </w:tc>
      </w:tr>
    </w:tbl>
    <w:p w14:paraId="3107851C" w14:textId="2B49B588" w:rsidR="008B1B49" w:rsidRDefault="008668F8" w:rsidP="008B1B49">
      <w:pPr>
        <w:tabs>
          <w:tab w:val="left" w:pos="8010"/>
          <w:tab w:val="right" w:pos="14580"/>
          <w:tab w:val="right" w:pos="15106"/>
        </w:tabs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208E4">
        <w:rPr>
          <w:rFonts w:ascii="Times New Roman" w:hAnsi="Times New Roman" w:cs="Times New Roman"/>
          <w:sz w:val="20"/>
          <w:szCs w:val="20"/>
          <w:lang w:val="en-GB"/>
        </w:rPr>
        <w:t>The number following the acronym of the trait refers to the soil column depth where the trait was measured: 1 refers to 0-20 cm; 2 refers to 20-40 cm; 3 refers to 40-60 cm; 4 refers to 60-80 cm; 5 refers to 80-100 cm; 6 refers to 100-120 cm; 7 refers to 120-140 cm; and 8 refers to 140-160 cm.</w:t>
      </w:r>
      <w:r w:rsidRPr="006208E4">
        <w:rPr>
          <w:rFonts w:ascii="Times New Roman" w:hAnsi="Times New Roman" w:cs="Times New Roman"/>
          <w:sz w:val="20"/>
          <w:szCs w:val="20"/>
          <w:lang w:val="en-US"/>
        </w:rPr>
        <w:t xml:space="preserve"> Genotypes means followed by different letters were significantly different (</w:t>
      </w:r>
      <w:r w:rsidRPr="00423CC2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6208E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23CC2" w:rsidRPr="006208E4">
        <w:rPr>
          <w:rFonts w:ascii="Times New Roman" w:hAnsi="Times New Roman" w:cs="Times New Roman"/>
          <w:i/>
          <w:iCs/>
          <w:sz w:val="20"/>
          <w:szCs w:val="20"/>
          <w:lang w:val="en-GB"/>
        </w:rPr>
        <w:t>≤</w:t>
      </w:r>
      <w:r w:rsidRPr="006208E4">
        <w:rPr>
          <w:rFonts w:ascii="Times New Roman" w:hAnsi="Times New Roman" w:cs="Times New Roman"/>
          <w:sz w:val="20"/>
          <w:szCs w:val="20"/>
          <w:lang w:val="en-US"/>
        </w:rPr>
        <w:t xml:space="preserve"> 0.05) by Tukey’s HSD test. </w:t>
      </w:r>
      <w:r w:rsidRPr="006208E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ES"/>
        </w:rPr>
        <w:t>WW, well-watered plants; and WS, water-</w:t>
      </w:r>
      <w:r w:rsidR="00A037A1" w:rsidRPr="006208E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ES"/>
        </w:rPr>
        <w:t>limited</w:t>
      </w:r>
      <w:r w:rsidRPr="006208E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ES"/>
        </w:rPr>
        <w:t xml:space="preserve"> plants.</w:t>
      </w:r>
      <w:r w:rsidR="008B1B49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ES"/>
        </w:rPr>
        <w:t xml:space="preserve"> </w:t>
      </w:r>
      <w:r w:rsidR="008B1B49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ES"/>
        </w:rPr>
        <w:t xml:space="preserve">For the WW and WL genotypes means, bold </w:t>
      </w:r>
      <w:r w:rsidR="008B1B49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ES"/>
        </w:rPr>
        <w:t>numbers</w:t>
      </w:r>
      <w:r w:rsidR="008B1B49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ES"/>
        </w:rPr>
        <w:t xml:space="preserve"> represent significant differences according to the ANOVA analysis.</w:t>
      </w:r>
    </w:p>
    <w:p w14:paraId="6CB5D534" w14:textId="088A6149" w:rsidR="008C24D7" w:rsidRPr="006208E4" w:rsidRDefault="008C24D7" w:rsidP="00973A33">
      <w:pPr>
        <w:tabs>
          <w:tab w:val="left" w:pos="8010"/>
          <w:tab w:val="right" w:pos="14580"/>
          <w:tab w:val="right" w:pos="15106"/>
        </w:tabs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sectPr w:rsidR="008C24D7" w:rsidRPr="006208E4" w:rsidSect="008668F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UwsLAwMrc0tbAwNTVR0lEKTi0uzszPAykwrQUAbpCUriwAAAA="/>
  </w:docVars>
  <w:rsids>
    <w:rsidRoot w:val="00C00858"/>
    <w:rsid w:val="000878FA"/>
    <w:rsid w:val="002B1619"/>
    <w:rsid w:val="003F513B"/>
    <w:rsid w:val="00423CC2"/>
    <w:rsid w:val="00504394"/>
    <w:rsid w:val="006208E4"/>
    <w:rsid w:val="006770F3"/>
    <w:rsid w:val="006C65D8"/>
    <w:rsid w:val="006D1E3D"/>
    <w:rsid w:val="006F6A0D"/>
    <w:rsid w:val="00715CCD"/>
    <w:rsid w:val="008668F8"/>
    <w:rsid w:val="008B1B49"/>
    <w:rsid w:val="008C24D7"/>
    <w:rsid w:val="008E303B"/>
    <w:rsid w:val="00906B5E"/>
    <w:rsid w:val="00973A33"/>
    <w:rsid w:val="00A037A1"/>
    <w:rsid w:val="00A24AD2"/>
    <w:rsid w:val="00C00858"/>
    <w:rsid w:val="00C140A8"/>
    <w:rsid w:val="00CE2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BC46D0"/>
  <w15:chartTrackingRefBased/>
  <w15:docId w15:val="{10A99B13-4AF5-4D7E-B053-49D195FC09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68F8"/>
    <w:pPr>
      <w:spacing w:after="160" w:line="259" w:lineRule="auto"/>
    </w:pPr>
    <w:rPr>
      <w:lang w:val="es-C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0764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226D93-CEA3-4013-A97F-50040D31EC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357</Words>
  <Characters>1964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Abdelhalim Khaled  Elazab Abdelhalim</cp:lastModifiedBy>
  <cp:revision>16</cp:revision>
  <dcterms:created xsi:type="dcterms:W3CDTF">2020-06-14T12:46:00Z</dcterms:created>
  <dcterms:modified xsi:type="dcterms:W3CDTF">2020-10-06T17:08:00Z</dcterms:modified>
</cp:coreProperties>
</file>